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Ttulo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4-03-04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483CB22F" w:rsidR="00B92965" w:rsidRDefault="00DE69E1" w:rsidP="00B92965">
                <w:r>
                  <w:t>3/4/2024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08BAF1D9" w:rsidR="00B92965" w:rsidRDefault="009011E8" w:rsidP="009011E8">
                <w:r>
                  <w:t xml:space="preserve">Olga </w:t>
                </w:r>
                <w:proofErr w:type="spellStart"/>
                <w:r>
                  <w:t>Simó</w:t>
                </w:r>
                <w:proofErr w:type="spellEnd"/>
                <w:r>
                  <w:t xml:space="preserve"> Servat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sz w:val="22"/>
              <w:szCs w:val="22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0F1D3625" w:rsidR="00B92965" w:rsidRDefault="009011E8" w:rsidP="00B92965">
                <w:r w:rsidRPr="009011E8">
                  <w:rPr>
                    <w:sz w:val="22"/>
                    <w:szCs w:val="22"/>
                  </w:rPr>
                  <w:t>SMART DIABETES HOSPITAL: CLINICAL IMPACT IN COMPLEX SURGICAL UNITS OF A TERTIARY HOSPITAL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663978353"/>
            <w:lock w:val="sdtLocked"/>
            <w:placeholder>
              <w:docPart w:val="FCC4518BAACF453E9803C176CD47BE06"/>
            </w:placeholder>
            <w:showingPlcHdr/>
            <w:text/>
          </w:sdtPr>
          <w:sdtEndPr/>
          <w:sdtContent>
            <w:permStart w:id="1129649828" w:edGrp="everyone" w:displacedByCustomXml="prev"/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6C43A9A6" w:rsidR="00B92965" w:rsidRDefault="00D92738" w:rsidP="00B92965">
                <w:r w:rsidRPr="00DD2055">
                  <w:rPr>
                    <w:rStyle w:val="Textodelmarcadordeposicin"/>
                  </w:rPr>
                  <w:t>Click or tap here to enter text.</w:t>
                </w:r>
              </w:p>
            </w:tc>
            <w:permEnd w:id="1129649828" w:displacedByCustomXml="next"/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>In the interest of transparency, we ask you to disclose all relationships/activities/interests listed below that are related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may be affected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>The author’s relationships/activities/interests should be defined broadly.  For example, if your manuscript pertains to the epidemiology of hypertension, you should declare all relatio</w:t>
            </w:r>
            <w:bookmarkStart w:id="0" w:name="_GoBack"/>
            <w:bookmarkEnd w:id="0"/>
            <w:r>
              <w:t>nships with manufacturers of antihypertensive medication, even if that medication is not mentioned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>In item #1 below, report all support for the work reported in this manuscript without time limit.  For all other items, the time frame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aconcuadrcula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2DAB4E60" w:rsidR="00F52A77" w:rsidRDefault="009011E8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aconcuadrcula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58D2D136" w:rsidR="00F52A77" w:rsidRDefault="009011E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aconcuadrcula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391AEC7F" w:rsidR="00F52A77" w:rsidRDefault="009011E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aconcuadrcula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45F17671" w:rsidR="00F52A77" w:rsidRDefault="009011E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aconcuadrcula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aconcuadrcula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6FE5B7AA" w:rsidR="00F52A77" w:rsidRDefault="009011E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aconcuadrcula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0207E23" w:rsidR="00F52A77" w:rsidRDefault="009011E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aconcuadrcula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60BCF815" w:rsidR="00F52A77" w:rsidRDefault="009011E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aconcuadrcula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623D01FA" w:rsidR="00AC2BE6" w:rsidRDefault="009011E8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aconcuadrcula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002E509F" w:rsidR="00F52A77" w:rsidRDefault="009011E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aconcuadrcula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1D1B0128" w:rsidR="00F52A77" w:rsidRDefault="009011E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aconcuadrcula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663E88C1" w:rsidR="00F52A77" w:rsidRDefault="009011E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aconcuadrcula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4B4D629B" w:rsidR="00F52A77" w:rsidRDefault="009011E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aconcuadrcula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0578FB64" w:rsidR="00F52A77" w:rsidRDefault="009011E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aconcuadrcula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18906266" w:rsidR="00F52A77" w:rsidRDefault="009011E8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5DB35F" w14:textId="77777777" w:rsidR="00563A8B" w:rsidRDefault="00563A8B" w:rsidP="00E23042">
      <w:r>
        <w:separator/>
      </w:r>
    </w:p>
  </w:endnote>
  <w:endnote w:type="continuationSeparator" w:id="0">
    <w:p w14:paraId="03102A4F" w14:textId="77777777" w:rsidR="00563A8B" w:rsidRDefault="00563A8B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1FB69B5B" w:rsidR="00E23042" w:rsidRPr="00847884" w:rsidRDefault="007F4BDD">
    <w:pPr>
      <w:pStyle w:val="Piedepgina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DE69E1">
      <w:rPr>
        <w:noProof/>
        <w:sz w:val="16"/>
        <w:szCs w:val="16"/>
      </w:rPr>
      <w:t>3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3B8B46" w14:textId="77777777" w:rsidR="00563A8B" w:rsidRDefault="00563A8B" w:rsidP="00E23042">
      <w:r>
        <w:separator/>
      </w:r>
    </w:p>
  </w:footnote>
  <w:footnote w:type="continuationSeparator" w:id="0">
    <w:p w14:paraId="04C3BC44" w14:textId="77777777" w:rsidR="00563A8B" w:rsidRDefault="00563A8B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A4D68"/>
    <w:rsid w:val="001F07C3"/>
    <w:rsid w:val="001F15E2"/>
    <w:rsid w:val="002268E3"/>
    <w:rsid w:val="00275A41"/>
    <w:rsid w:val="0029222F"/>
    <w:rsid w:val="002C2D8C"/>
    <w:rsid w:val="002E51B0"/>
    <w:rsid w:val="003309F0"/>
    <w:rsid w:val="00341A75"/>
    <w:rsid w:val="00342223"/>
    <w:rsid w:val="003512AC"/>
    <w:rsid w:val="00432B4B"/>
    <w:rsid w:val="004F1DCB"/>
    <w:rsid w:val="004F79FD"/>
    <w:rsid w:val="005031F7"/>
    <w:rsid w:val="00507BC6"/>
    <w:rsid w:val="00530CFE"/>
    <w:rsid w:val="00563A8B"/>
    <w:rsid w:val="00587022"/>
    <w:rsid w:val="005918F6"/>
    <w:rsid w:val="005A7BB7"/>
    <w:rsid w:val="00611AF9"/>
    <w:rsid w:val="00621D7D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A55FE"/>
    <w:rsid w:val="008B36A0"/>
    <w:rsid w:val="008D7CF0"/>
    <w:rsid w:val="008F723B"/>
    <w:rsid w:val="009011E8"/>
    <w:rsid w:val="00926C21"/>
    <w:rsid w:val="0093113A"/>
    <w:rsid w:val="00932C52"/>
    <w:rsid w:val="00957D7C"/>
    <w:rsid w:val="009812E0"/>
    <w:rsid w:val="00994C81"/>
    <w:rsid w:val="009C7762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DE69E1"/>
    <w:rsid w:val="00E14972"/>
    <w:rsid w:val="00E23042"/>
    <w:rsid w:val="00E45CDF"/>
    <w:rsid w:val="00E5771E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Ttulo1">
    <w:name w:val="heading 1"/>
    <w:basedOn w:val="Normal"/>
    <w:next w:val="Normal"/>
    <w:link w:val="Ttulo1C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locked/>
    <w:rsid w:val="00B92965"/>
    <w:rPr>
      <w:color w:val="808080"/>
    </w:rPr>
  </w:style>
  <w:style w:type="table" w:styleId="Tablaconcuadrcula">
    <w:name w:val="Table Grid"/>
    <w:basedOn w:val="Tabla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Encabezado">
    <w:name w:val="header"/>
    <w:basedOn w:val="Normal"/>
    <w:link w:val="EncabezadoC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23042"/>
    <w:rPr>
      <w:rFonts w:asciiTheme="minorHAnsi" w:hAnsiTheme="minorHAnsi"/>
    </w:rPr>
  </w:style>
  <w:style w:type="paragraph" w:styleId="Piedepgina">
    <w:name w:val="footer"/>
    <w:basedOn w:val="Normal"/>
    <w:link w:val="PiedepginaC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23042"/>
    <w:rPr>
      <w:rFonts w:asciiTheme="minorHAnsi" w:hAnsiTheme="minorHAnsi"/>
    </w:rPr>
  </w:style>
  <w:style w:type="character" w:styleId="Refdecomentario">
    <w:name w:val="annotation reference"/>
    <w:basedOn w:val="Fuentedeprrafopredeter"/>
    <w:uiPriority w:val="99"/>
    <w:semiHidden/>
    <w:unhideWhenUsed/>
    <w:locked/>
    <w:rsid w:val="007D512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locked/>
    <w:rsid w:val="007D512D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D512D"/>
    <w:rPr>
      <w:rFonts w:asciiTheme="minorHAnsi" w:hAnsiTheme="minorHAnsi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locked/>
    <w:rsid w:val="007D512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a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a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Textodelmarcadordeposicin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Textodelmarcadordeposicin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3344FB"/>
    <w:rsid w:val="00351B24"/>
    <w:rsid w:val="003C3CF5"/>
    <w:rsid w:val="003D6A0A"/>
    <w:rsid w:val="00452BDF"/>
    <w:rsid w:val="005F78D4"/>
    <w:rsid w:val="006005C0"/>
    <w:rsid w:val="00617E1A"/>
    <w:rsid w:val="006713E6"/>
    <w:rsid w:val="007537EB"/>
    <w:rsid w:val="009C63DD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9CD10-45CD-4C42-A275-73ED2233D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1</Words>
  <Characters>2428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Simo Servat, Olga</cp:lastModifiedBy>
  <cp:revision>3</cp:revision>
  <dcterms:created xsi:type="dcterms:W3CDTF">2024-03-25T14:14:00Z</dcterms:created>
  <dcterms:modified xsi:type="dcterms:W3CDTF">2024-04-03T09:26:00Z</dcterms:modified>
</cp:coreProperties>
</file>